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8F4830C" w14:textId="5D611825" w:rsidR="006F1406" w:rsidRDefault="008E2F94" w:rsidP="00D84277">
      <w:pPr>
        <w:pStyle w:val="Heading1"/>
      </w:pPr>
      <w:bookmarkStart w:id="0" w:name="_1nqkc8vk5o9i" w:colFirst="0" w:colLast="0"/>
      <w:bookmarkEnd w:id="0"/>
      <w:r>
        <w:t xml:space="preserve">Multimedia </w:t>
      </w:r>
      <w:r w:rsidR="00E179E7">
        <w:t xml:space="preserve">Appendix </w:t>
      </w:r>
      <w:r w:rsidR="00757672">
        <w:t>2</w:t>
      </w:r>
    </w:p>
    <w:p w14:paraId="37545673" w14:textId="6F7569B2" w:rsidR="006F1406" w:rsidRPr="00757672" w:rsidRDefault="00E179E7" w:rsidP="001343C8">
      <w:pPr>
        <w:spacing w:beforeLines="120" w:before="288" w:afterLines="120" w:after="288"/>
        <w:rPr>
          <w:b/>
          <w:bCs/>
        </w:rPr>
      </w:pPr>
      <w:r w:rsidRPr="00757672">
        <w:rPr>
          <w:b/>
          <w:bCs/>
        </w:rPr>
        <w:t>Table S1</w:t>
      </w:r>
      <w:r w:rsidR="00563BFC">
        <w:rPr>
          <w:b/>
          <w:bCs/>
        </w:rPr>
        <w:t>.</w:t>
      </w:r>
      <w:r w:rsidRPr="00757672">
        <w:rPr>
          <w:b/>
          <w:bCs/>
        </w:rPr>
        <w:t xml:space="preserve"> Baseline questionnaire </w:t>
      </w:r>
      <w:r w:rsidR="00757672" w:rsidRPr="00757672">
        <w:rPr>
          <w:b/>
          <w:bCs/>
        </w:rPr>
        <w:t xml:space="preserve">for participants. </w:t>
      </w:r>
    </w:p>
    <w:tbl>
      <w:tblPr>
        <w:tblStyle w:val="a2"/>
        <w:tblW w:w="96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310"/>
        <w:gridCol w:w="1335"/>
      </w:tblGrid>
      <w:tr w:rsidR="006F1406" w14:paraId="6720D9ED" w14:textId="77777777">
        <w:trPr>
          <w:trHeight w:val="500"/>
        </w:trPr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5539E" w14:textId="77777777" w:rsidR="006F1406" w:rsidRDefault="00E179E7" w:rsidP="001343C8">
            <w:pPr>
              <w:spacing w:beforeLines="120" w:before="288" w:afterLines="120" w:after="288"/>
              <w:rPr>
                <w:i/>
              </w:rPr>
            </w:pPr>
            <w:r>
              <w:rPr>
                <w:i/>
              </w:rPr>
              <w:t>Question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5A612" w14:textId="77777777" w:rsidR="006F1406" w:rsidRDefault="00E179E7" w:rsidP="001343C8">
            <w:pPr>
              <w:spacing w:beforeLines="120" w:before="288" w:afterLines="120" w:after="288"/>
              <w:rPr>
                <w:i/>
              </w:rPr>
            </w:pPr>
            <w:r>
              <w:rPr>
                <w:i/>
              </w:rPr>
              <w:t>Response</w:t>
            </w:r>
          </w:p>
        </w:tc>
      </w:tr>
      <w:tr w:rsidR="006F1406" w14:paraId="57C6DDD8" w14:textId="77777777">
        <w:trPr>
          <w:trHeight w:val="3030"/>
        </w:trPr>
        <w:tc>
          <w:tcPr>
            <w:tcW w:w="83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54DAF" w14:textId="77777777" w:rsidR="006F1406" w:rsidRDefault="00E179E7" w:rsidP="001343C8">
            <w:pPr>
              <w:spacing w:beforeLines="120" w:before="288" w:afterLines="120" w:after="288"/>
            </w:pPr>
            <w:r>
              <w:t>On a scale of 1-5, how comfortable are you with using technology (a smartphone, the computer, a tablet)? Please explain.  (See below for a scale description).</w:t>
            </w:r>
          </w:p>
          <w:p w14:paraId="4D9224B1" w14:textId="77777777" w:rsidR="006F1406" w:rsidRDefault="00E179E7" w:rsidP="001343C8">
            <w:pPr>
              <w:spacing w:beforeLines="120" w:before="288" w:afterLines="120" w:after="288"/>
              <w:ind w:left="360"/>
            </w:pPr>
            <w:r>
              <w:t xml:space="preserve"> </w:t>
            </w:r>
          </w:p>
          <w:p w14:paraId="7A96665A" w14:textId="77777777" w:rsidR="006F1406" w:rsidRDefault="00E179E7" w:rsidP="001343C8">
            <w:pPr>
              <w:spacing w:beforeLines="120" w:before="288" w:afterLines="120" w:after="288"/>
              <w:ind w:left="360"/>
              <w:rPr>
                <w:i/>
              </w:rPr>
            </w:pPr>
            <w:r>
              <w:rPr>
                <w:i/>
              </w:rPr>
              <w:t>Scale description:</w:t>
            </w:r>
          </w:p>
          <w:p w14:paraId="76E1728B" w14:textId="77777777" w:rsidR="006F1406" w:rsidRDefault="00E179E7" w:rsidP="001343C8">
            <w:pPr>
              <w:spacing w:beforeLines="120" w:before="288" w:afterLines="120" w:after="288"/>
              <w:rPr>
                <w:i/>
              </w:rPr>
            </w:pPr>
            <w:r>
              <w:rPr>
                <w:i/>
              </w:rPr>
              <w:t>1: Need help from a family member when using these types of devices. Can’t do it by myself.</w:t>
            </w:r>
          </w:p>
          <w:p w14:paraId="41F43568" w14:textId="77777777" w:rsidR="006F1406" w:rsidRDefault="00E179E7" w:rsidP="001343C8">
            <w:pPr>
              <w:spacing w:beforeLines="120" w:before="288" w:afterLines="120" w:after="288"/>
              <w:rPr>
                <w:i/>
              </w:rPr>
            </w:pPr>
            <w:r>
              <w:rPr>
                <w:i/>
              </w:rPr>
              <w:t>5: Feel confident in my ability and never need any help. Can easily troubleshoot and fix problems on my own mostly.</w:t>
            </w:r>
          </w:p>
          <w:p w14:paraId="50B1BACF" w14:textId="77777777" w:rsidR="006F1406" w:rsidRDefault="006F1406" w:rsidP="001343C8">
            <w:pPr>
              <w:spacing w:beforeLines="120" w:before="288" w:afterLines="120" w:after="288"/>
              <w:rPr>
                <w:i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883D8" w14:textId="77777777" w:rsidR="006F1406" w:rsidRDefault="006F1406" w:rsidP="001343C8">
            <w:pPr>
              <w:spacing w:beforeLines="120" w:before="288" w:afterLines="120" w:after="288"/>
            </w:pPr>
          </w:p>
        </w:tc>
      </w:tr>
      <w:tr w:rsidR="006F1406" w14:paraId="464FA3C8" w14:textId="77777777">
        <w:trPr>
          <w:trHeight w:val="1455"/>
        </w:trPr>
        <w:tc>
          <w:tcPr>
            <w:tcW w:w="83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98249" w14:textId="77777777" w:rsidR="006F1406" w:rsidRDefault="00E179E7" w:rsidP="001343C8">
            <w:pPr>
              <w:spacing w:beforeLines="120" w:before="288" w:afterLines="120" w:after="288"/>
            </w:pPr>
            <w:r>
              <w:t>Have you ever used or interacted with an Amazon Alexa or Google Home before? Approximately how many times? (never, once a week, twice a week, every day, once a month, only once at a friend’s house etc.)</w:t>
            </w:r>
          </w:p>
          <w:p w14:paraId="5047E3B0" w14:textId="77777777" w:rsidR="006F1406" w:rsidRDefault="00E179E7" w:rsidP="001343C8">
            <w:pPr>
              <w:spacing w:beforeLines="120" w:before="288" w:afterLines="120" w:after="288"/>
            </w:pPr>
            <w: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6C77B" w14:textId="77777777" w:rsidR="006F1406" w:rsidRDefault="006F1406" w:rsidP="001343C8">
            <w:pPr>
              <w:spacing w:beforeLines="120" w:before="288" w:afterLines="120" w:after="288"/>
            </w:pPr>
          </w:p>
        </w:tc>
      </w:tr>
      <w:tr w:rsidR="006F1406" w14:paraId="0C1DC95F" w14:textId="77777777">
        <w:trPr>
          <w:trHeight w:val="1140"/>
        </w:trPr>
        <w:tc>
          <w:tcPr>
            <w:tcW w:w="83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1149" w14:textId="77777777" w:rsidR="006F1406" w:rsidRDefault="00E179E7" w:rsidP="001343C8">
            <w:pPr>
              <w:spacing w:beforeLines="120" w:before="288" w:afterLines="120" w:after="288"/>
            </w:pPr>
            <w:r>
              <w:t>How do you feel about using an Amazon Alexa device over the next 30 days? Are you: scared, confident, concerned, excited, worried, or neutral? Why?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3115B" w14:textId="77777777" w:rsidR="006F1406" w:rsidRDefault="006F1406" w:rsidP="001343C8">
            <w:pPr>
              <w:spacing w:beforeLines="120" w:before="288" w:afterLines="120" w:after="288"/>
            </w:pPr>
          </w:p>
        </w:tc>
      </w:tr>
      <w:tr w:rsidR="006F1406" w14:paraId="67893C4B" w14:textId="77777777">
        <w:trPr>
          <w:trHeight w:val="720"/>
        </w:trPr>
        <w:tc>
          <w:tcPr>
            <w:tcW w:w="83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2F7FB" w14:textId="77777777" w:rsidR="006F1406" w:rsidRDefault="00E179E7" w:rsidP="001343C8">
            <w:pPr>
              <w:spacing w:beforeLines="120" w:before="288" w:afterLines="120" w:after="288"/>
            </w:pPr>
            <w:r>
              <w:t>Do you have any worries or concerns about using an Amazon Alexa device over the next 30 days?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05A68" w14:textId="77777777" w:rsidR="006F1406" w:rsidRDefault="006F1406" w:rsidP="001343C8">
            <w:pPr>
              <w:spacing w:beforeLines="120" w:before="288" w:afterLines="120" w:after="288"/>
            </w:pPr>
          </w:p>
        </w:tc>
      </w:tr>
      <w:tr w:rsidR="006F1406" w14:paraId="2C920DC8" w14:textId="77777777">
        <w:trPr>
          <w:trHeight w:val="765"/>
        </w:trPr>
        <w:tc>
          <w:tcPr>
            <w:tcW w:w="83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AF479" w14:textId="77777777" w:rsidR="006F1406" w:rsidRDefault="00E179E7" w:rsidP="001343C8">
            <w:pPr>
              <w:spacing w:beforeLines="120" w:before="288" w:afterLines="120" w:after="288"/>
            </w:pPr>
            <w:r>
              <w:lastRenderedPageBreak/>
              <w:t>Do you have any difficulties using a smartphone device? Is there anything that you dislike when you use your phone?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176A9" w14:textId="77777777" w:rsidR="006F1406" w:rsidRDefault="006F1406" w:rsidP="001343C8">
            <w:pPr>
              <w:spacing w:beforeLines="120" w:before="288" w:afterLines="120" w:after="288"/>
            </w:pPr>
          </w:p>
        </w:tc>
      </w:tr>
    </w:tbl>
    <w:p w14:paraId="7A278A12" w14:textId="41781788" w:rsidR="006F1406" w:rsidRDefault="006F1406" w:rsidP="00757672">
      <w:pPr>
        <w:spacing w:beforeLines="120" w:before="288" w:afterLines="120" w:after="288"/>
      </w:pPr>
    </w:p>
    <w:sectPr w:rsidR="006F1406" w:rsidSect="0043345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D4E67" w14:textId="77777777" w:rsidR="00F53AE2" w:rsidRDefault="00F53AE2" w:rsidP="00014176">
      <w:r>
        <w:separator/>
      </w:r>
    </w:p>
  </w:endnote>
  <w:endnote w:type="continuationSeparator" w:id="0">
    <w:p w14:paraId="259780D0" w14:textId="77777777" w:rsidR="00F53AE2" w:rsidRDefault="00F53AE2" w:rsidP="00014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707B3" w14:textId="77777777" w:rsidR="00014176" w:rsidRDefault="000141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0F249" w14:textId="77777777" w:rsidR="00014176" w:rsidRDefault="0001417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C6F13" w14:textId="77777777" w:rsidR="00014176" w:rsidRDefault="000141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8DFE2" w14:textId="77777777" w:rsidR="00F53AE2" w:rsidRDefault="00F53AE2" w:rsidP="00014176">
      <w:r>
        <w:separator/>
      </w:r>
    </w:p>
  </w:footnote>
  <w:footnote w:type="continuationSeparator" w:id="0">
    <w:p w14:paraId="1EDA3BAE" w14:textId="77777777" w:rsidR="00F53AE2" w:rsidRDefault="00F53AE2" w:rsidP="000141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5A9E6" w14:textId="77777777" w:rsidR="00014176" w:rsidRDefault="000141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FD72B" w14:textId="77777777" w:rsidR="00014176" w:rsidRDefault="000141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3F39B" w14:textId="77777777" w:rsidR="00014176" w:rsidRDefault="000141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1B7EE9"/>
    <w:multiLevelType w:val="multilevel"/>
    <w:tmpl w:val="1ABCFB12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2090151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autoUpdateBibliography" w:val="true"/>
    <w:docVar w:name="paperpile-clusterType" w:val="normal"/>
    <w:docVar w:name="paperpile-doc-id" w:val="D862R922N313L133"/>
    <w:docVar w:name="paperpile-doc-name" w:val="Draft 4_Paper #2.docx"/>
    <w:docVar w:name="paperpile-includeDoi" w:val="tru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006F1406"/>
    <w:rsid w:val="00014176"/>
    <w:rsid w:val="00075CF9"/>
    <w:rsid w:val="00085E73"/>
    <w:rsid w:val="0012103A"/>
    <w:rsid w:val="001319BE"/>
    <w:rsid w:val="001343C8"/>
    <w:rsid w:val="00224086"/>
    <w:rsid w:val="002350F3"/>
    <w:rsid w:val="002A1120"/>
    <w:rsid w:val="00370265"/>
    <w:rsid w:val="00411E09"/>
    <w:rsid w:val="00417D49"/>
    <w:rsid w:val="00433453"/>
    <w:rsid w:val="004337F3"/>
    <w:rsid w:val="004367C3"/>
    <w:rsid w:val="00475098"/>
    <w:rsid w:val="004766F5"/>
    <w:rsid w:val="00483602"/>
    <w:rsid w:val="00494492"/>
    <w:rsid w:val="0049743A"/>
    <w:rsid w:val="004A5888"/>
    <w:rsid w:val="004D4342"/>
    <w:rsid w:val="00534346"/>
    <w:rsid w:val="00547523"/>
    <w:rsid w:val="00563BFC"/>
    <w:rsid w:val="005B4101"/>
    <w:rsid w:val="005C5900"/>
    <w:rsid w:val="005C5F8E"/>
    <w:rsid w:val="005F6EBB"/>
    <w:rsid w:val="00663BB2"/>
    <w:rsid w:val="006722DC"/>
    <w:rsid w:val="0068438B"/>
    <w:rsid w:val="00697F35"/>
    <w:rsid w:val="006D7F44"/>
    <w:rsid w:val="006F1406"/>
    <w:rsid w:val="006F628E"/>
    <w:rsid w:val="007067DC"/>
    <w:rsid w:val="00752363"/>
    <w:rsid w:val="00757672"/>
    <w:rsid w:val="00772F30"/>
    <w:rsid w:val="00822A1D"/>
    <w:rsid w:val="00865ED8"/>
    <w:rsid w:val="008956BD"/>
    <w:rsid w:val="008D49FF"/>
    <w:rsid w:val="008E2F94"/>
    <w:rsid w:val="00915A30"/>
    <w:rsid w:val="00935C6C"/>
    <w:rsid w:val="00946C0C"/>
    <w:rsid w:val="00976809"/>
    <w:rsid w:val="009B427E"/>
    <w:rsid w:val="009C04F1"/>
    <w:rsid w:val="009D1C98"/>
    <w:rsid w:val="00A15C57"/>
    <w:rsid w:val="00A60739"/>
    <w:rsid w:val="00B64943"/>
    <w:rsid w:val="00B82B5B"/>
    <w:rsid w:val="00B83F0C"/>
    <w:rsid w:val="00BB1CA1"/>
    <w:rsid w:val="00BC46F3"/>
    <w:rsid w:val="00C95BC1"/>
    <w:rsid w:val="00CA7A51"/>
    <w:rsid w:val="00CD0F72"/>
    <w:rsid w:val="00D04DCD"/>
    <w:rsid w:val="00D33DF8"/>
    <w:rsid w:val="00D84277"/>
    <w:rsid w:val="00DB6FDC"/>
    <w:rsid w:val="00DF7AE7"/>
    <w:rsid w:val="00E102B9"/>
    <w:rsid w:val="00E179E7"/>
    <w:rsid w:val="00E61EC7"/>
    <w:rsid w:val="00E633B8"/>
    <w:rsid w:val="00EC2C02"/>
    <w:rsid w:val="00EE1A49"/>
    <w:rsid w:val="00F534B3"/>
    <w:rsid w:val="00F53AE2"/>
    <w:rsid w:val="00F7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5B024"/>
  <w15:docId w15:val="{B1FC1462-CA20-1B46-8DED-320B4FF59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A1D"/>
    <w:pPr>
      <w:spacing w:line="240" w:lineRule="auto"/>
    </w:pPr>
    <w:rPr>
      <w:lang w:val="en-US"/>
    </w:rPr>
  </w:style>
  <w:style w:type="paragraph" w:styleId="Heading1">
    <w:name w:val="heading 1"/>
    <w:basedOn w:val="Normal"/>
    <w:next w:val="Normal"/>
    <w:uiPriority w:val="9"/>
    <w:qFormat/>
    <w:rsid w:val="00D84277"/>
    <w:pPr>
      <w:keepNext/>
      <w:keepLines/>
      <w:spacing w:before="80" w:after="80"/>
      <w:outlineLvl w:val="0"/>
    </w:pPr>
    <w:rPr>
      <w:b/>
      <w:sz w:val="36"/>
      <w:szCs w:val="44"/>
    </w:rPr>
  </w:style>
  <w:style w:type="paragraph" w:styleId="Heading2">
    <w:name w:val="heading 2"/>
    <w:basedOn w:val="Normal"/>
    <w:next w:val="Normal"/>
    <w:uiPriority w:val="9"/>
    <w:unhideWhenUsed/>
    <w:qFormat/>
    <w:rsid w:val="00D84277"/>
    <w:pPr>
      <w:keepNext/>
      <w:keepLines/>
      <w:spacing w:before="40" w:after="40"/>
      <w:outlineLvl w:val="1"/>
    </w:pPr>
    <w:rPr>
      <w:b/>
      <w:sz w:val="32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rsid w:val="0012103A"/>
    <w:pPr>
      <w:keepNext/>
      <w:keepLines/>
      <w:spacing w:before="280" w:after="80"/>
      <w:outlineLvl w:val="2"/>
    </w:pPr>
    <w:rPr>
      <w:b/>
      <w:color w:val="222222"/>
      <w:sz w:val="28"/>
      <w:szCs w:val="32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120" w:after="12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41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4176"/>
  </w:style>
  <w:style w:type="paragraph" w:styleId="Footer">
    <w:name w:val="footer"/>
    <w:basedOn w:val="Normal"/>
    <w:link w:val="FooterChar"/>
    <w:uiPriority w:val="99"/>
    <w:unhideWhenUsed/>
    <w:rsid w:val="000141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4176"/>
  </w:style>
  <w:style w:type="character" w:styleId="Hyperlink">
    <w:name w:val="Hyperlink"/>
    <w:basedOn w:val="DefaultParagraphFont"/>
    <w:uiPriority w:val="99"/>
    <w:unhideWhenUsed/>
    <w:rsid w:val="00433453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33453"/>
  </w:style>
  <w:style w:type="character" w:styleId="UnresolvedMention">
    <w:name w:val="Unresolved Mention"/>
    <w:basedOn w:val="DefaultParagraphFont"/>
    <w:uiPriority w:val="99"/>
    <w:semiHidden/>
    <w:unhideWhenUsed/>
    <w:rsid w:val="006722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893</Characters>
  <Application>Microsoft Office Word</Application>
  <DocSecurity>0</DocSecurity>
  <Lines>2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tonia Barbaric</cp:lastModifiedBy>
  <cp:revision>6</cp:revision>
  <dcterms:created xsi:type="dcterms:W3CDTF">2022-04-04T20:40:00Z</dcterms:created>
  <dcterms:modified xsi:type="dcterms:W3CDTF">2022-04-04T20:55:00Z</dcterms:modified>
</cp:coreProperties>
</file>